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0C2" w:rsidRDefault="007400C2" w:rsidP="007400C2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erview Guide</w:t>
      </w:r>
    </w:p>
    <w:p w:rsidR="007400C2" w:rsidRDefault="007400C2" w:rsidP="007400C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A </w:t>
      </w:r>
    </w:p>
    <w:p w:rsidR="007400C2" w:rsidRDefault="007400C2" w:rsidP="007400C2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cio-demographic data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ge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x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rd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nk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how long have you been practicing as a nurse?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long have you been working on your current ward?</w:t>
      </w:r>
    </w:p>
    <w:p w:rsidR="007400C2" w:rsidRDefault="007400C2" w:rsidP="007400C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uiding Questions</w:t>
      </w:r>
    </w:p>
    <w:p w:rsidR="007400C2" w:rsidRDefault="007400C2" w:rsidP="007400C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B (Views of Nurses on the use of the Nursing Process) </w:t>
      </w:r>
    </w:p>
    <w:p w:rsidR="007400C2" w:rsidRPr="00497519" w:rsidRDefault="007400C2" w:rsidP="007400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497519">
        <w:rPr>
          <w:rFonts w:ascii="Times New Roman" w:hAnsi="Times New Roman"/>
          <w:sz w:val="24"/>
          <w:szCs w:val="24"/>
        </w:rPr>
        <w:t>How do y</w:t>
      </w:r>
      <w:r>
        <w:rPr>
          <w:rFonts w:ascii="Times New Roman" w:hAnsi="Times New Roman"/>
          <w:sz w:val="24"/>
          <w:szCs w:val="24"/>
        </w:rPr>
        <w:t>ou plan your care for a patient</w:t>
      </w:r>
      <w:r w:rsidRPr="00497519">
        <w:rPr>
          <w:rFonts w:ascii="Times New Roman" w:hAnsi="Times New Roman"/>
          <w:sz w:val="24"/>
          <w:szCs w:val="24"/>
        </w:rPr>
        <w:t xml:space="preserve"> (E.g. newly admitted or</w:t>
      </w:r>
      <w:r>
        <w:rPr>
          <w:rFonts w:ascii="Times New Roman" w:hAnsi="Times New Roman"/>
          <w:sz w:val="24"/>
          <w:szCs w:val="24"/>
        </w:rPr>
        <w:t xml:space="preserve"> already admitted)?</w:t>
      </w:r>
    </w:p>
    <w:p w:rsidR="007400C2" w:rsidRDefault="007400C2" w:rsidP="007400C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do you communicate your care to your colleagues? </w:t>
      </w:r>
    </w:p>
    <w:p w:rsidR="007400C2" w:rsidRDefault="007400C2" w:rsidP="007400C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l me how you learnt about the nursing process?</w:t>
      </w:r>
    </w:p>
    <w:p w:rsidR="007400C2" w:rsidRDefault="007400C2" w:rsidP="007400C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l me how the nursing process is used to manage a patient on the ward?</w:t>
      </w:r>
    </w:p>
    <w:p w:rsidR="007400C2" w:rsidRPr="007400C2" w:rsidRDefault="007400C2" w:rsidP="007400C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challenges do you face in the use of the nursing process?</w:t>
      </w:r>
    </w:p>
    <w:p w:rsidR="007400C2" w:rsidRPr="002872E2" w:rsidRDefault="007400C2" w:rsidP="007400C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Tell me about what you use to plan the care of patients apart from the nursing process?</w:t>
      </w:r>
    </w:p>
    <w:p w:rsidR="007400C2" w:rsidRDefault="007400C2" w:rsidP="007400C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else do you want to share with me on the use of the nursing process?</w:t>
      </w:r>
    </w:p>
    <w:p w:rsidR="009D78AF" w:rsidRDefault="007400C2">
      <w:bookmarkStart w:id="0" w:name="_GoBack"/>
      <w:bookmarkEnd w:id="0"/>
    </w:p>
    <w:sectPr w:rsidR="009D7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732670"/>
    <w:multiLevelType w:val="hybridMultilevel"/>
    <w:tmpl w:val="520609BC"/>
    <w:lvl w:ilvl="0" w:tplc="DA36081E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0C2"/>
    <w:rsid w:val="00171646"/>
    <w:rsid w:val="003637EB"/>
    <w:rsid w:val="00496EDF"/>
    <w:rsid w:val="0057336E"/>
    <w:rsid w:val="00593B62"/>
    <w:rsid w:val="00603357"/>
    <w:rsid w:val="006F034E"/>
    <w:rsid w:val="007400C2"/>
    <w:rsid w:val="007A5CAD"/>
    <w:rsid w:val="00923E15"/>
    <w:rsid w:val="00A440C9"/>
    <w:rsid w:val="00A85DE0"/>
    <w:rsid w:val="00B35F18"/>
    <w:rsid w:val="00BC4840"/>
    <w:rsid w:val="00D76909"/>
    <w:rsid w:val="00E0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0C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0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0C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>Enjoy My Fine Releases.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AGYEMAN-YEBOAH</dc:creator>
  <cp:lastModifiedBy>JOANA AGYEMAN-YEBOAH</cp:lastModifiedBy>
  <cp:revision>1</cp:revision>
  <dcterms:created xsi:type="dcterms:W3CDTF">2017-05-23T09:06:00Z</dcterms:created>
  <dcterms:modified xsi:type="dcterms:W3CDTF">2017-05-23T09:08:00Z</dcterms:modified>
</cp:coreProperties>
</file>